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00C48" w14:textId="393D582C" w:rsidR="00497EFB" w:rsidRDefault="003E0F31">
      <w:pPr>
        <w:rPr>
          <w:b/>
          <w:bCs/>
        </w:rPr>
      </w:pPr>
      <w:r>
        <w:rPr>
          <w:b/>
          <w:bCs/>
        </w:rPr>
        <w:t>SUPPLEMENTAL FIGURES</w:t>
      </w:r>
    </w:p>
    <w:p w14:paraId="37699239" w14:textId="77777777" w:rsidR="003E0F31" w:rsidRDefault="003E0F31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E0F31" w14:paraId="0691C0A9" w14:textId="77777777" w:rsidTr="00263591">
        <w:tc>
          <w:tcPr>
            <w:tcW w:w="9350" w:type="dxa"/>
          </w:tcPr>
          <w:p w14:paraId="7E86705E" w14:textId="623FDDD4" w:rsidR="003E0F31" w:rsidRDefault="003E0F31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72DFB69" wp14:editId="6C45F919">
                  <wp:extent cx="3403152" cy="3445328"/>
                  <wp:effectExtent l="0" t="0" r="635" b="0"/>
                  <wp:docPr id="3419767" name="Picture 1" descr="A close-up of a 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19767" name="Picture 1" descr="A close-up of a diagram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8683" cy="34610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0F31" w14:paraId="1FFB2BB8" w14:textId="77777777" w:rsidTr="00263591">
        <w:tc>
          <w:tcPr>
            <w:tcW w:w="9350" w:type="dxa"/>
          </w:tcPr>
          <w:p w14:paraId="2098C646" w14:textId="7B0630E8" w:rsidR="003E0F31" w:rsidRPr="00BA43CE" w:rsidRDefault="003E0F31" w:rsidP="00BA43C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igure S1: </w:t>
            </w:r>
            <w:r w:rsidR="00BA43CE" w:rsidRPr="00BA43CE">
              <w:t xml:space="preserve">Consensus clustering of lncRNA expression in high-risk NMIBC. Consensus matrix heatmap of 212 UROMOL tumors using the top 1,000 variable </w:t>
            </w:r>
            <w:proofErr w:type="spellStart"/>
            <w:r w:rsidR="00BA43CE" w:rsidRPr="00BA43CE">
              <w:t>lncRNAs</w:t>
            </w:r>
            <w:proofErr w:type="spellEnd"/>
            <w:r w:rsidR="00BA43CE" w:rsidRPr="00BA43CE">
              <w:t>. A three-cluster solution (C1–C3) was identified, with dark blue blocks indicating stable membership across resampling iterations.</w:t>
            </w:r>
          </w:p>
        </w:tc>
      </w:tr>
    </w:tbl>
    <w:p w14:paraId="7C08B50C" w14:textId="77777777" w:rsidR="003E0F31" w:rsidRDefault="003E0F31">
      <w:pPr>
        <w:rPr>
          <w:b/>
          <w:bCs/>
        </w:rPr>
      </w:pPr>
    </w:p>
    <w:p w14:paraId="28435AD0" w14:textId="525089C9" w:rsidR="005D0226" w:rsidRDefault="005D0226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9413A" w:rsidRPr="00D902CF" w14:paraId="55B4D11B" w14:textId="77777777" w:rsidTr="00B1062E">
        <w:tc>
          <w:tcPr>
            <w:tcW w:w="9350" w:type="dxa"/>
          </w:tcPr>
          <w:p w14:paraId="29716833" w14:textId="77777777" w:rsidR="00F9413A" w:rsidRDefault="00F9413A" w:rsidP="00B1062E">
            <w:r>
              <w:rPr>
                <w:noProof/>
              </w:rPr>
              <w:lastRenderedPageBreak/>
              <w:drawing>
                <wp:inline distT="0" distB="0" distL="0" distR="0" wp14:anchorId="13B97A7A" wp14:editId="2CE0A83A">
                  <wp:extent cx="5943600" cy="4864100"/>
                  <wp:effectExtent l="0" t="0" r="0" b="0"/>
                  <wp:docPr id="1072946142" name="Picture 1" descr="A screenshot of a test resul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946142" name="Picture 1" descr="A screenshot of a test results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864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B7368E" w14:textId="77777777" w:rsidR="00F9413A" w:rsidRPr="00D902CF" w:rsidRDefault="00F9413A" w:rsidP="00B1062E"/>
        </w:tc>
      </w:tr>
      <w:tr w:rsidR="00F9413A" w:rsidRPr="00D902CF" w14:paraId="2E51D086" w14:textId="77777777" w:rsidTr="00B1062E">
        <w:trPr>
          <w:trHeight w:val="272"/>
        </w:trPr>
        <w:tc>
          <w:tcPr>
            <w:tcW w:w="9350" w:type="dxa"/>
          </w:tcPr>
          <w:p w14:paraId="14C6EBD4" w14:textId="457A6403" w:rsidR="00F9413A" w:rsidRPr="00D902CF" w:rsidRDefault="00F9413A" w:rsidP="00B1062E">
            <w:r w:rsidRPr="00B30C8E">
              <w:rPr>
                <w:b/>
                <w:bCs/>
              </w:rPr>
              <w:t xml:space="preserve">Figure </w:t>
            </w:r>
            <w:r>
              <w:rPr>
                <w:b/>
                <w:bCs/>
              </w:rPr>
              <w:t>S</w:t>
            </w:r>
            <w:r w:rsidRPr="00B30C8E">
              <w:rPr>
                <w:b/>
                <w:bCs/>
              </w:rPr>
              <w:t>2</w:t>
            </w:r>
            <w:r w:rsidRPr="00B30C8E">
              <w:t>. Biological characterization of the lncRNA-based clusters.</w:t>
            </w:r>
            <w:r>
              <w:t xml:space="preserve"> </w:t>
            </w:r>
            <w:r w:rsidRPr="00B30C8E">
              <w:t xml:space="preserve">Heatmap of the top 50 most differentially expressed protein-coding genes across the three lncRNA-defined clusters. Covariate tracks indicate molecular subtypes according to </w:t>
            </w:r>
            <w:proofErr w:type="spellStart"/>
            <w:r w:rsidRPr="00B30C8E">
              <w:t>LundTax</w:t>
            </w:r>
            <w:proofErr w:type="spellEnd"/>
            <w:r w:rsidRPr="00B30C8E">
              <w:t>, TCGA, Consensus, and UROMOL classifications, as well as tumor stage and patient sex. Genes were selected based on adjusted p-value and fold-change criteria</w:t>
            </w:r>
            <w:r>
              <w:t xml:space="preserve"> and</w:t>
            </w:r>
            <w:r w:rsidRPr="00B30C8E">
              <w:t xml:space="preserve"> highlight biological programs distinguishing each cluster.</w:t>
            </w:r>
          </w:p>
        </w:tc>
      </w:tr>
    </w:tbl>
    <w:p w14:paraId="27FD5277" w14:textId="77777777" w:rsidR="005D0226" w:rsidRDefault="005D0226">
      <w:pPr>
        <w:rPr>
          <w:b/>
          <w:bCs/>
        </w:rPr>
      </w:pPr>
    </w:p>
    <w:p w14:paraId="1BF200F9" w14:textId="77777777" w:rsidR="005D0226" w:rsidRDefault="005D0226">
      <w:pPr>
        <w:rPr>
          <w:b/>
          <w:bCs/>
        </w:rPr>
      </w:pPr>
    </w:p>
    <w:p w14:paraId="064DDCCA" w14:textId="77777777" w:rsidR="005D0226" w:rsidRDefault="005D0226">
      <w:pPr>
        <w:rPr>
          <w:b/>
          <w:bCs/>
        </w:rPr>
      </w:pPr>
    </w:p>
    <w:p w14:paraId="6DF69448" w14:textId="77777777" w:rsidR="005D0226" w:rsidRDefault="005D0226">
      <w:pPr>
        <w:rPr>
          <w:b/>
          <w:bCs/>
        </w:rPr>
      </w:pPr>
    </w:p>
    <w:p w14:paraId="444F2292" w14:textId="77777777" w:rsidR="005D0226" w:rsidRDefault="005D0226">
      <w:pPr>
        <w:rPr>
          <w:b/>
          <w:bCs/>
        </w:rPr>
      </w:pPr>
    </w:p>
    <w:p w14:paraId="0BD19FD6" w14:textId="77777777" w:rsidR="005D0226" w:rsidRDefault="005D0226">
      <w:pPr>
        <w:rPr>
          <w:b/>
          <w:bCs/>
        </w:rPr>
      </w:pPr>
    </w:p>
    <w:p w14:paraId="48E35149" w14:textId="77777777" w:rsidR="005D0226" w:rsidRDefault="005D0226">
      <w:pPr>
        <w:rPr>
          <w:b/>
          <w:bCs/>
        </w:rPr>
      </w:pPr>
    </w:p>
    <w:p w14:paraId="76F9F67B" w14:textId="77777777" w:rsidR="005D0226" w:rsidRDefault="005D0226">
      <w:pPr>
        <w:rPr>
          <w:b/>
          <w:bCs/>
        </w:rPr>
      </w:pPr>
    </w:p>
    <w:p w14:paraId="1AD73FCB" w14:textId="77777777" w:rsidR="005D0226" w:rsidRDefault="005D0226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D0226" w14:paraId="11EE20FC" w14:textId="77777777" w:rsidTr="005D0226">
        <w:tc>
          <w:tcPr>
            <w:tcW w:w="9350" w:type="dxa"/>
          </w:tcPr>
          <w:p w14:paraId="2AE0ECEE" w14:textId="49C48436" w:rsidR="005D0226" w:rsidRDefault="005D0226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 wp14:anchorId="1310F93E" wp14:editId="6CC3C16F">
                  <wp:extent cx="5943600" cy="3817620"/>
                  <wp:effectExtent l="0" t="0" r="0" b="5080"/>
                  <wp:docPr id="1073361173" name="Picture 1" descr="A group of diagrams with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361173" name="Picture 1" descr="A group of diagrams with different colored lines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58174" cy="38269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0226" w14:paraId="3AD7FC09" w14:textId="77777777" w:rsidTr="005D0226">
        <w:tc>
          <w:tcPr>
            <w:tcW w:w="9350" w:type="dxa"/>
          </w:tcPr>
          <w:p w14:paraId="777411B3" w14:textId="76600671" w:rsidR="005D0226" w:rsidRDefault="005D0226">
            <w:pPr>
              <w:rPr>
                <w:b/>
                <w:bCs/>
              </w:rPr>
            </w:pPr>
            <w:r>
              <w:rPr>
                <w:rStyle w:val="Strong"/>
              </w:rPr>
              <w:t>Figure S</w:t>
            </w:r>
            <w:r w:rsidR="00F9413A">
              <w:rPr>
                <w:rStyle w:val="Strong"/>
              </w:rPr>
              <w:t>3</w:t>
            </w:r>
            <w:r>
              <w:rPr>
                <w:rStyle w:val="Strong"/>
              </w:rPr>
              <w:t xml:space="preserve">. </w:t>
            </w:r>
            <w:r w:rsidRPr="005D0226">
              <w:rPr>
                <w:rStyle w:val="Strong"/>
                <w:b w:val="0"/>
                <w:bCs w:val="0"/>
              </w:rPr>
              <w:t>Biological characterization of classifier-predicted subgroups in the Knowles cohort.</w:t>
            </w:r>
            <w:r w:rsidRPr="005D0226">
              <w:rPr>
                <w:b/>
                <w:bCs/>
              </w:rPr>
              <w:br/>
            </w:r>
            <w:r>
              <w:t>Boxplots showing the distribution of signature scores across predicted LC1 and LC2/3 groups in Knowles (n = 120).  P-values were calculated using the Wilcoxon rank-sum test.</w:t>
            </w:r>
          </w:p>
        </w:tc>
      </w:tr>
    </w:tbl>
    <w:p w14:paraId="155B90BF" w14:textId="77777777" w:rsidR="00263591" w:rsidRDefault="00263591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63591" w14:paraId="55430901" w14:textId="77777777" w:rsidTr="00263591">
        <w:tc>
          <w:tcPr>
            <w:tcW w:w="9350" w:type="dxa"/>
          </w:tcPr>
          <w:p w14:paraId="2CBB9BDE" w14:textId="77777777" w:rsidR="00263591" w:rsidRDefault="00263591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 wp14:anchorId="3EA744A6" wp14:editId="035B9DDC">
                  <wp:extent cx="5575300" cy="6972300"/>
                  <wp:effectExtent l="0" t="0" r="0" b="0"/>
                  <wp:docPr id="199721357" name="Picture 3" descr="A graph of canc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721357" name="Picture 3" descr="A graph of cancer&#10;&#10;AI-generated content may be incorrect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5300" cy="697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02ECCB" w14:textId="6E937648" w:rsidR="00263591" w:rsidRDefault="00263591">
            <w:pPr>
              <w:rPr>
                <w:b/>
                <w:bCs/>
              </w:rPr>
            </w:pPr>
          </w:p>
        </w:tc>
      </w:tr>
      <w:tr w:rsidR="00263591" w14:paraId="01C17CD4" w14:textId="77777777" w:rsidTr="00263591">
        <w:tc>
          <w:tcPr>
            <w:tcW w:w="9350" w:type="dxa"/>
          </w:tcPr>
          <w:p w14:paraId="07BD3C5D" w14:textId="335A99C8" w:rsidR="00263591" w:rsidRPr="00263591" w:rsidRDefault="00263591">
            <w:r>
              <w:rPr>
                <w:b/>
                <w:bCs/>
              </w:rPr>
              <w:t>Figure S</w:t>
            </w:r>
            <w:r w:rsidR="00F9413A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: </w:t>
            </w:r>
            <w:r w:rsidRPr="00263591">
              <w:rPr>
                <w:rStyle w:val="Strong"/>
                <w:b w:val="0"/>
                <w:bCs w:val="0"/>
              </w:rPr>
              <w:t xml:space="preserve">External validation of the LC1/LC2-3 transcriptomic classifier in the Knowles cohort (n = 120). </w:t>
            </w:r>
            <w:r w:rsidRPr="00263591">
              <w:t>(</w:t>
            </w:r>
            <w:r w:rsidRPr="00263591">
              <w:rPr>
                <w:rStyle w:val="Strong"/>
              </w:rPr>
              <w:t>A</w:t>
            </w:r>
            <w:r w:rsidRPr="00263591">
              <w:t>) Kaplan–Meier analysis of recurrence-free survival (RFS) stratified by classifier-predicted LC1 versus LC2/3 status. (</w:t>
            </w:r>
            <w:r w:rsidRPr="00263591">
              <w:rPr>
                <w:rStyle w:val="Strong"/>
                <w:b w:val="0"/>
                <w:bCs w:val="0"/>
              </w:rPr>
              <w:t>B</w:t>
            </w:r>
            <w:r w:rsidRPr="00263591">
              <w:t>)</w:t>
            </w:r>
            <w:r>
              <w:t xml:space="preserve"> Multivariable Cox proportional hazards analysis for recurrence, adjusting for age, sex, tumor stage, BCG treatment, and presence of CIS.</w:t>
            </w:r>
          </w:p>
        </w:tc>
      </w:tr>
    </w:tbl>
    <w:p w14:paraId="6CD26473" w14:textId="77777777" w:rsidR="00263591" w:rsidRPr="003E0F31" w:rsidRDefault="00263591">
      <w:pPr>
        <w:rPr>
          <w:b/>
          <w:bCs/>
        </w:rPr>
      </w:pPr>
    </w:p>
    <w:sectPr w:rsidR="00263591" w:rsidRPr="003E0F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F31"/>
    <w:rsid w:val="00014141"/>
    <w:rsid w:val="00022805"/>
    <w:rsid w:val="0002495F"/>
    <w:rsid w:val="0004685E"/>
    <w:rsid w:val="000547FB"/>
    <w:rsid w:val="00062470"/>
    <w:rsid w:val="000771B5"/>
    <w:rsid w:val="00086C08"/>
    <w:rsid w:val="000A4AEC"/>
    <w:rsid w:val="000D1074"/>
    <w:rsid w:val="000D3F0F"/>
    <w:rsid w:val="000E274B"/>
    <w:rsid w:val="000F4F30"/>
    <w:rsid w:val="00104E76"/>
    <w:rsid w:val="00106B96"/>
    <w:rsid w:val="001111F8"/>
    <w:rsid w:val="001373DC"/>
    <w:rsid w:val="001501E9"/>
    <w:rsid w:val="0016123C"/>
    <w:rsid w:val="00190121"/>
    <w:rsid w:val="001959B9"/>
    <w:rsid w:val="001A31CB"/>
    <w:rsid w:val="001B5A0C"/>
    <w:rsid w:val="001E184B"/>
    <w:rsid w:val="001E3E84"/>
    <w:rsid w:val="001E604B"/>
    <w:rsid w:val="001F5D40"/>
    <w:rsid w:val="00202620"/>
    <w:rsid w:val="00203B99"/>
    <w:rsid w:val="00254B0D"/>
    <w:rsid w:val="00263591"/>
    <w:rsid w:val="00277473"/>
    <w:rsid w:val="00281E99"/>
    <w:rsid w:val="00292BFF"/>
    <w:rsid w:val="00295246"/>
    <w:rsid w:val="002B7928"/>
    <w:rsid w:val="002D68D6"/>
    <w:rsid w:val="00325F38"/>
    <w:rsid w:val="003301EF"/>
    <w:rsid w:val="00370238"/>
    <w:rsid w:val="00395091"/>
    <w:rsid w:val="003B4C66"/>
    <w:rsid w:val="003C2B9E"/>
    <w:rsid w:val="003D43E7"/>
    <w:rsid w:val="003E0F31"/>
    <w:rsid w:val="003F186B"/>
    <w:rsid w:val="00474231"/>
    <w:rsid w:val="00497EFB"/>
    <w:rsid w:val="004A3E57"/>
    <w:rsid w:val="004E37D4"/>
    <w:rsid w:val="00531B8B"/>
    <w:rsid w:val="00570A91"/>
    <w:rsid w:val="00577AEE"/>
    <w:rsid w:val="005825C8"/>
    <w:rsid w:val="005D0226"/>
    <w:rsid w:val="00602A88"/>
    <w:rsid w:val="00622F03"/>
    <w:rsid w:val="006614A2"/>
    <w:rsid w:val="00663E40"/>
    <w:rsid w:val="006645AE"/>
    <w:rsid w:val="00681EC9"/>
    <w:rsid w:val="0068639D"/>
    <w:rsid w:val="00694E37"/>
    <w:rsid w:val="006B5735"/>
    <w:rsid w:val="006F101E"/>
    <w:rsid w:val="007757D4"/>
    <w:rsid w:val="007842F6"/>
    <w:rsid w:val="007A3B52"/>
    <w:rsid w:val="007A7459"/>
    <w:rsid w:val="007D68C3"/>
    <w:rsid w:val="007F549C"/>
    <w:rsid w:val="00827EB4"/>
    <w:rsid w:val="008622C2"/>
    <w:rsid w:val="00874496"/>
    <w:rsid w:val="008A3769"/>
    <w:rsid w:val="008B6DC0"/>
    <w:rsid w:val="008B705C"/>
    <w:rsid w:val="008D3961"/>
    <w:rsid w:val="008F60D2"/>
    <w:rsid w:val="0097239A"/>
    <w:rsid w:val="009A19DE"/>
    <w:rsid w:val="009D03DB"/>
    <w:rsid w:val="009E0BC2"/>
    <w:rsid w:val="009F3195"/>
    <w:rsid w:val="00A002B5"/>
    <w:rsid w:val="00A22452"/>
    <w:rsid w:val="00A231CC"/>
    <w:rsid w:val="00A64B85"/>
    <w:rsid w:val="00AB6EB3"/>
    <w:rsid w:val="00AD56EE"/>
    <w:rsid w:val="00B0521D"/>
    <w:rsid w:val="00B06F08"/>
    <w:rsid w:val="00B344F7"/>
    <w:rsid w:val="00BA43CE"/>
    <w:rsid w:val="00BD4787"/>
    <w:rsid w:val="00BE3167"/>
    <w:rsid w:val="00BF729D"/>
    <w:rsid w:val="00C0069C"/>
    <w:rsid w:val="00C215AA"/>
    <w:rsid w:val="00C25AED"/>
    <w:rsid w:val="00C3366F"/>
    <w:rsid w:val="00C35494"/>
    <w:rsid w:val="00C36AFA"/>
    <w:rsid w:val="00C516D1"/>
    <w:rsid w:val="00C53F46"/>
    <w:rsid w:val="00C56639"/>
    <w:rsid w:val="00C60DA8"/>
    <w:rsid w:val="00CB112D"/>
    <w:rsid w:val="00D13B71"/>
    <w:rsid w:val="00D2753F"/>
    <w:rsid w:val="00D61028"/>
    <w:rsid w:val="00D825E8"/>
    <w:rsid w:val="00DC0AF9"/>
    <w:rsid w:val="00E125EF"/>
    <w:rsid w:val="00E23168"/>
    <w:rsid w:val="00EA39D1"/>
    <w:rsid w:val="00EC06A0"/>
    <w:rsid w:val="00F165B6"/>
    <w:rsid w:val="00F531BB"/>
    <w:rsid w:val="00F54A06"/>
    <w:rsid w:val="00F6199D"/>
    <w:rsid w:val="00F8673F"/>
    <w:rsid w:val="00F9413A"/>
    <w:rsid w:val="00FA0211"/>
    <w:rsid w:val="00FA1C27"/>
    <w:rsid w:val="00FB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CE922"/>
  <w15:chartTrackingRefBased/>
  <w15:docId w15:val="{5CACFECE-F472-BD43-A74A-5AF911974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F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F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F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F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F3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F3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F3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F3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F3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F3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F3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F3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F3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F3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F3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F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F3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F3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F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F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F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0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635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ibb</dc:creator>
  <cp:keywords/>
  <dc:description/>
  <cp:lastModifiedBy>Ewan Gibb</cp:lastModifiedBy>
  <cp:revision>2</cp:revision>
  <dcterms:created xsi:type="dcterms:W3CDTF">2025-10-23T19:25:00Z</dcterms:created>
  <dcterms:modified xsi:type="dcterms:W3CDTF">2025-10-23T19:25:00Z</dcterms:modified>
</cp:coreProperties>
</file>